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9761" w:type="dxa"/>
        <w:jc w:val="center"/>
        <w:tblLayout w:type="fixed"/>
        <w:tblLook w:val="04A0" w:firstRow="1" w:lastRow="0" w:firstColumn="1" w:lastColumn="0" w:noHBand="0" w:noVBand="1"/>
      </w:tblPr>
      <w:tblGrid>
        <w:gridCol w:w="1482"/>
        <w:gridCol w:w="567"/>
        <w:gridCol w:w="567"/>
        <w:gridCol w:w="4945"/>
        <w:gridCol w:w="2200"/>
      </w:tblGrid>
      <w:tr w:rsidR="00512680" w:rsidRPr="009078C3" w14:paraId="4CA4CF54" w14:textId="77777777" w:rsidTr="009B553E">
        <w:trPr>
          <w:jc w:val="center"/>
        </w:trPr>
        <w:tc>
          <w:tcPr>
            <w:tcW w:w="1482" w:type="dxa"/>
            <w:tcBorders>
              <w:right w:val="nil"/>
            </w:tcBorders>
            <w:shd w:val="clear" w:color="auto" w:fill="E5B8B7" w:themeFill="accent2" w:themeFillTint="66"/>
          </w:tcPr>
          <w:p w14:paraId="44BC0670" w14:textId="227AFF80" w:rsidR="000273C3" w:rsidRPr="002A155B" w:rsidRDefault="000273C3" w:rsidP="000273C3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Section/Topic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7C4FCAA4" w14:textId="69B2ADEB" w:rsidR="000273C3" w:rsidRPr="002A155B" w:rsidRDefault="000273C3" w:rsidP="005C0404">
            <w:pPr>
              <w:spacing w:after="0" w:line="240" w:lineRule="auto"/>
              <w:ind w:left="-432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Item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E5B8B7" w:themeFill="accent2" w:themeFillTint="66"/>
            <w:vAlign w:val="center"/>
          </w:tcPr>
          <w:p w14:paraId="1C1DF6E8" w14:textId="3E5E2D4E" w:rsidR="000273C3" w:rsidRPr="002A155B" w:rsidRDefault="000273C3" w:rsidP="000273C3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945" w:type="dxa"/>
            <w:tcBorders>
              <w:left w:val="nil"/>
              <w:right w:val="nil"/>
            </w:tcBorders>
            <w:shd w:val="clear" w:color="auto" w:fill="E5B8B7" w:themeFill="accent2" w:themeFillTint="66"/>
          </w:tcPr>
          <w:p w14:paraId="4495E98A" w14:textId="663F2A11" w:rsidR="000273C3" w:rsidRPr="002A155B" w:rsidRDefault="000273C3" w:rsidP="000273C3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Checklist Item</w:t>
            </w:r>
          </w:p>
        </w:tc>
        <w:tc>
          <w:tcPr>
            <w:tcW w:w="2200" w:type="dxa"/>
            <w:tcBorders>
              <w:left w:val="nil"/>
            </w:tcBorders>
            <w:shd w:val="clear" w:color="auto" w:fill="E5B8B7" w:themeFill="accent2" w:themeFillTint="66"/>
          </w:tcPr>
          <w:p w14:paraId="462D2302" w14:textId="36104986" w:rsidR="000273C3" w:rsidRPr="002A155B" w:rsidRDefault="000F269E" w:rsidP="000273C3">
            <w:pPr>
              <w:spacing w:after="0" w:line="240" w:lineRule="auto"/>
              <w:ind w:firstLine="0"/>
              <w:jc w:val="center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Section</w:t>
            </w:r>
            <w:r w:rsidR="0071070E" w:rsidRPr="002A155B">
              <w:rPr>
                <w:rFonts w:cs="Arial"/>
                <w:b/>
                <w:sz w:val="16"/>
                <w:szCs w:val="16"/>
              </w:rPr>
              <w:t>,</w:t>
            </w:r>
            <w:r w:rsidRPr="002A155B">
              <w:rPr>
                <w:rFonts w:cs="Arial"/>
                <w:b/>
                <w:sz w:val="16"/>
                <w:szCs w:val="16"/>
              </w:rPr>
              <w:t xml:space="preserve"> Paragraph</w:t>
            </w:r>
            <w:r w:rsidR="009B553E">
              <w:rPr>
                <w:rFonts w:cs="Arial"/>
                <w:b/>
                <w:sz w:val="16"/>
                <w:szCs w:val="16"/>
              </w:rPr>
              <w:t xml:space="preserve"> (P)</w:t>
            </w:r>
            <w:r w:rsidRPr="002A155B">
              <w:rPr>
                <w:rFonts w:cs="Arial"/>
                <w:b/>
                <w:sz w:val="16"/>
                <w:szCs w:val="16"/>
              </w:rPr>
              <w:t xml:space="preserve"> #</w:t>
            </w:r>
          </w:p>
        </w:tc>
      </w:tr>
      <w:tr w:rsidR="00F13104" w:rsidRPr="009078C3" w14:paraId="1DADB1B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193EEA42" w14:textId="0A291711" w:rsidR="00F13104" w:rsidRPr="002A155B" w:rsidRDefault="00F13104" w:rsidP="00F13104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Title and abstract</w:t>
            </w:r>
          </w:p>
        </w:tc>
      </w:tr>
      <w:tr w:rsidR="003322EA" w:rsidRPr="002A155B" w14:paraId="0DFC769F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B881EEA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Titl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016B187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A55C90" w14:textId="3ACD4B61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5FDCD5F4" w14:textId="77777777" w:rsidR="006F1BF0" w:rsidRPr="002A155B" w:rsidRDefault="006F1BF0" w:rsidP="005C0404">
            <w:pPr>
              <w:spacing w:after="0" w:line="240" w:lineRule="auto"/>
              <w:ind w:left="34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Identify the study as developing and/or validating a multivariable prediction model, the target population, and the outcome to be predicted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608E315" w14:textId="1D061354" w:rsidR="006F1BF0" w:rsidRPr="002A155B" w:rsidRDefault="00BD0914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Title Page</w:t>
            </w:r>
          </w:p>
        </w:tc>
      </w:tr>
      <w:tr w:rsidR="00103B40" w:rsidRPr="002A155B" w14:paraId="4C3D9A46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295F6B02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Abstract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98FCE0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29EC5A" w14:textId="70D1ABAA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trike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775CFD67" w14:textId="77777777" w:rsidR="006F1BF0" w:rsidRPr="002A155B" w:rsidRDefault="006F1BF0" w:rsidP="005C0404">
            <w:pPr>
              <w:spacing w:after="0" w:line="240" w:lineRule="auto"/>
              <w:ind w:left="34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Provide a summary of objectives, </w:t>
            </w:r>
            <w:r w:rsidRPr="002A155B">
              <w:rPr>
                <w:rStyle w:val="CommentReference"/>
                <w:rFonts w:cs="Arial"/>
              </w:rPr>
              <w:t>study design, setting, participants, sample size</w:t>
            </w:r>
            <w:r w:rsidRPr="002A155B">
              <w:rPr>
                <w:rFonts w:cs="Arial"/>
                <w:sz w:val="16"/>
                <w:szCs w:val="16"/>
              </w:rPr>
              <w:t>, predictors, outcome, statistical analysis, results, and conclusions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57247E9" w14:textId="43FC7440" w:rsidR="006F1BF0" w:rsidRPr="002A155B" w:rsidRDefault="00BD0914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Abstract</w:t>
            </w:r>
          </w:p>
        </w:tc>
      </w:tr>
      <w:tr w:rsidR="009748F3" w:rsidRPr="002A155B" w14:paraId="3CCF31CD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51CCE738" w14:textId="28B7F47E" w:rsidR="009748F3" w:rsidRPr="002A155B" w:rsidRDefault="009748F3" w:rsidP="009748F3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Introduction</w:t>
            </w:r>
          </w:p>
        </w:tc>
      </w:tr>
      <w:tr w:rsidR="003322EA" w:rsidRPr="002A155B" w14:paraId="11474F58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3B652DF" w14:textId="233684BC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Background </w:t>
            </w:r>
            <w:r w:rsidR="000273C3" w:rsidRPr="002A155B">
              <w:rPr>
                <w:rFonts w:cs="Arial"/>
                <w:sz w:val="16"/>
                <w:szCs w:val="16"/>
              </w:rPr>
              <w:t>and objective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4962734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6AC8D5" w14:textId="7D8EDFAF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3EA79681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Explain the medical context (including whether diagnostic or prognostic) and rationale for developing or validating the multivariable prediction model, including references to existing models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2B2C6EC" w14:textId="77777777" w:rsidR="0071070E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Introduction, </w:t>
            </w:r>
          </w:p>
          <w:p w14:paraId="3E45A7E8" w14:textId="036F5F97" w:rsidR="006F1BF0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1-P5</w:t>
            </w:r>
          </w:p>
        </w:tc>
      </w:tr>
      <w:tr w:rsidR="003322EA" w:rsidRPr="002A155B" w14:paraId="4E4E12FC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</w:tcPr>
          <w:p w14:paraId="77BB9132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BE2E23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7FCE209" w14:textId="484E5BCF" w:rsidR="006F1BF0" w:rsidRPr="002A155B" w:rsidRDefault="00984CBB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;</w:t>
            </w:r>
            <w:r w:rsidR="006F1BF0"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2B784DB6" w14:textId="6D283009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Specify the objectives, including whether the study describes the develo</w:t>
            </w:r>
            <w:r w:rsidR="00BE1F16" w:rsidRPr="002A155B">
              <w:rPr>
                <w:rFonts w:ascii="Arial" w:hAnsi="Arial" w:cs="Arial"/>
                <w:sz w:val="16"/>
                <w:szCs w:val="16"/>
              </w:rPr>
              <w:t>p</w:t>
            </w:r>
            <w:r w:rsidRPr="002A155B">
              <w:rPr>
                <w:rFonts w:ascii="Arial" w:hAnsi="Arial" w:cs="Arial"/>
                <w:sz w:val="16"/>
                <w:szCs w:val="16"/>
              </w:rPr>
              <w:t>ment or validation of the model or both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149FBCF" w14:textId="7E04CF40" w:rsidR="006F1BF0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Introduction, P6</w:t>
            </w:r>
          </w:p>
        </w:tc>
      </w:tr>
      <w:tr w:rsidR="009748F3" w:rsidRPr="002A155B" w14:paraId="3B66116B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6D178C16" w14:textId="53367DAA" w:rsidR="009748F3" w:rsidRPr="002A155B" w:rsidRDefault="009748F3" w:rsidP="009748F3">
            <w:pPr>
              <w:tabs>
                <w:tab w:val="left" w:pos="9695"/>
              </w:tabs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Methods</w:t>
            </w:r>
          </w:p>
        </w:tc>
      </w:tr>
      <w:tr w:rsidR="00103B40" w:rsidRPr="002A155B" w14:paraId="5331A914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5B6FF3A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Source of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6A273D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B7040D3" w14:textId="65B9137A" w:rsidR="006F1BF0" w:rsidRPr="002A155B" w:rsidRDefault="00984CBB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;</w:t>
            </w:r>
            <w:r w:rsidR="006F1BF0"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2C73CD8C" w14:textId="39C7C607" w:rsidR="006F1BF0" w:rsidRPr="002A155B" w:rsidRDefault="006F1BF0" w:rsidP="001051E3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Describe the study design or source of data (e.g.</w:t>
            </w:r>
            <w:r w:rsidR="001051E3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="001051E3" w:rsidRPr="002A155B">
              <w:rPr>
                <w:rFonts w:ascii="Arial" w:hAnsi="Arial" w:cs="Arial"/>
                <w:sz w:val="16"/>
                <w:szCs w:val="16"/>
              </w:rPr>
              <w:t xml:space="preserve">randomized </w:t>
            </w:r>
            <w:r w:rsidRPr="002A155B">
              <w:rPr>
                <w:rFonts w:ascii="Arial" w:hAnsi="Arial" w:cs="Arial"/>
                <w:sz w:val="16"/>
                <w:szCs w:val="16"/>
              </w:rPr>
              <w:t>trial, cohort, or registry data), separately for the development and validation data</w:t>
            </w:r>
            <w:r w:rsidR="00B8331B" w:rsidRPr="002A15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A155B">
              <w:rPr>
                <w:rFonts w:ascii="Arial" w:hAnsi="Arial" w:cs="Arial"/>
                <w:sz w:val="16"/>
                <w:szCs w:val="16"/>
              </w:rPr>
              <w:t>sets, if applicable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1A1471A" w14:textId="2F04CF85" w:rsidR="006F1BF0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articipants, P1-P3; Overview of Analysis Plan, P1</w:t>
            </w:r>
          </w:p>
        </w:tc>
      </w:tr>
      <w:tr w:rsidR="00103B40" w:rsidRPr="002A155B" w14:paraId="3B0EDEBF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3304F30" w14:textId="77777777" w:rsidR="006F1BF0" w:rsidRPr="002A155B" w:rsidRDefault="006F1BF0" w:rsidP="000273C3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F5AC5FE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6A8E25" w14:textId="4004BEA7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6ADBF85B" w14:textId="1DC5B387" w:rsidR="006F1BF0" w:rsidRPr="002A155B" w:rsidRDefault="006F1BF0" w:rsidP="00B8331B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Specify the key study dates, including start of accrual</w:t>
            </w:r>
            <w:r w:rsidR="00B8331B" w:rsidRPr="002A155B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2A155B">
              <w:rPr>
                <w:rFonts w:ascii="Arial" w:hAnsi="Arial" w:cs="Arial"/>
                <w:sz w:val="16"/>
                <w:szCs w:val="16"/>
              </w:rPr>
              <w:t>end of accrual</w:t>
            </w:r>
            <w:r w:rsidR="00B8331B" w:rsidRPr="002A155B">
              <w:rPr>
                <w:rFonts w:ascii="Arial" w:hAnsi="Arial" w:cs="Arial"/>
                <w:sz w:val="16"/>
                <w:szCs w:val="16"/>
              </w:rPr>
              <w:t xml:space="preserve">; </w:t>
            </w:r>
            <w:r w:rsidRPr="002A155B">
              <w:rPr>
                <w:rFonts w:ascii="Arial" w:hAnsi="Arial" w:cs="Arial"/>
                <w:sz w:val="16"/>
                <w:szCs w:val="16"/>
              </w:rPr>
              <w:t>and</w:t>
            </w:r>
            <w:r w:rsidR="00B8331B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if applicable</w:t>
            </w:r>
            <w:r w:rsidR="00B8331B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end of follow-up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3D3AFE0" w14:textId="121149B0" w:rsidR="006F1BF0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Overview of Analysis Plan, P1</w:t>
            </w:r>
          </w:p>
        </w:tc>
      </w:tr>
      <w:tr w:rsidR="003322EA" w:rsidRPr="002A155B" w14:paraId="175E4ABF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4840BF8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8CC06FB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6349583" w14:textId="448516B6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0A58A3A0" w14:textId="74B00CB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Specify key elements of the study setting (e.g.</w:t>
            </w:r>
            <w:r w:rsidR="001051E3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primary care, secondary care, general population) including number and location of centres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C8B9BF5" w14:textId="77777777" w:rsidR="0071070E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Participants, </w:t>
            </w:r>
          </w:p>
          <w:p w14:paraId="0589ED39" w14:textId="21E44083" w:rsidR="006F1BF0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1-P3;</w:t>
            </w:r>
          </w:p>
        </w:tc>
      </w:tr>
      <w:tr w:rsidR="003322EA" w:rsidRPr="002A155B" w14:paraId="0AD90212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17664D38" w14:textId="77777777" w:rsidR="006F1BF0" w:rsidRPr="002A155B" w:rsidRDefault="006F1BF0" w:rsidP="000273C3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AAD09ED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62A5DB" w14:textId="40C527B2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4281BDD1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Describe eligibility criteria for participant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57B14F1" w14:textId="77777777" w:rsidR="0071070E" w:rsidRPr="002A155B" w:rsidRDefault="0071070E" w:rsidP="0071070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 Participants, </w:t>
            </w:r>
          </w:p>
          <w:p w14:paraId="065BCD20" w14:textId="1DDF28E3" w:rsidR="006F1BF0" w:rsidRPr="002A155B" w:rsidRDefault="0071070E" w:rsidP="0071070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1-P3;</w:t>
            </w:r>
          </w:p>
        </w:tc>
      </w:tr>
      <w:tr w:rsidR="003322EA" w:rsidRPr="002A155B" w14:paraId="022B8118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11DEB" w14:textId="77777777" w:rsidR="006F1BF0" w:rsidRPr="002A155B" w:rsidRDefault="006F1BF0" w:rsidP="000273C3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1558EBE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5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A520F13" w14:textId="6690C0DD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39193614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Give details of treatments received, if relevant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73C5F94" w14:textId="46BA2278" w:rsidR="006F1BF0" w:rsidRPr="002A155B" w:rsidRDefault="0071070E" w:rsidP="005C0404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N/A</w:t>
            </w:r>
          </w:p>
        </w:tc>
      </w:tr>
      <w:tr w:rsidR="00103B40" w:rsidRPr="002A155B" w14:paraId="2E715C04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5A041E67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Outcom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0F4775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6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43555E1" w14:textId="5A43B906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4D2C74AD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  <w:lang w:val="en-US"/>
              </w:rPr>
              <w:t>Clearly define the outcome that is predicted by the prediction model, including how and when assessed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D84E5D1" w14:textId="53EE86FF" w:rsidR="006F1BF0" w:rsidRPr="002A155B" w:rsidRDefault="0071070E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Main Outcome Variable, P1</w:t>
            </w:r>
            <w:r w:rsidR="000907F9">
              <w:rPr>
                <w:rFonts w:cs="Arial"/>
                <w:sz w:val="16"/>
                <w:szCs w:val="16"/>
              </w:rPr>
              <w:t>-P4</w:t>
            </w:r>
          </w:p>
        </w:tc>
      </w:tr>
      <w:tr w:rsidR="00103B40" w:rsidRPr="002A155B" w14:paraId="6348D5D7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DE3DE2B" w14:textId="77777777" w:rsidR="006F1BF0" w:rsidRPr="002A155B" w:rsidRDefault="006F1BF0" w:rsidP="000273C3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9CEF3DC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6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36E0966" w14:textId="731DF3BE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3F6B7D06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Report any actions to blind assessment of the outcome to be predicted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9A82965" w14:textId="3D9475D9" w:rsidR="006F1BF0" w:rsidRPr="002A155B" w:rsidRDefault="00DA6BED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N/A</w:t>
            </w:r>
          </w:p>
        </w:tc>
      </w:tr>
      <w:tr w:rsidR="003322EA" w:rsidRPr="002A155B" w14:paraId="237EC6A3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7C408440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Cs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redictor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21E81B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7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76303B2" w14:textId="5F1CB4AF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2C91C90A" w14:textId="1868C29C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Clearly define all predictors used in developing</w:t>
            </w:r>
            <w:r w:rsidR="00044C76" w:rsidRPr="002A155B">
              <w:rPr>
                <w:rFonts w:ascii="Arial" w:hAnsi="Arial" w:cs="Arial"/>
                <w:sz w:val="16"/>
                <w:szCs w:val="16"/>
              </w:rPr>
              <w:t xml:space="preserve"> or validating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the multivariable prediction model, including how and when they were measured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4742522" w14:textId="46885C36" w:rsidR="000907F9" w:rsidRDefault="000907F9" w:rsidP="000907F9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Measures, P1-P5</w:t>
            </w:r>
            <w:r w:rsidR="00DA6BED" w:rsidRPr="002A155B">
              <w:rPr>
                <w:rFonts w:cs="Arial"/>
                <w:sz w:val="16"/>
                <w:szCs w:val="16"/>
              </w:rPr>
              <w:t xml:space="preserve">; </w:t>
            </w:r>
          </w:p>
          <w:p w14:paraId="6FDA4465" w14:textId="012F73A5" w:rsidR="006F1BF0" w:rsidRPr="002A155B" w:rsidRDefault="000907F9" w:rsidP="000907F9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 Table B</w:t>
            </w:r>
          </w:p>
        </w:tc>
      </w:tr>
      <w:tr w:rsidR="003322EA" w:rsidRPr="002A155B" w14:paraId="0EFEB8E8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971D13" w14:textId="77777777" w:rsidR="006F1BF0" w:rsidRPr="002A155B" w:rsidRDefault="006F1BF0" w:rsidP="000273C3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D435525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7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B262DDB" w14:textId="6B4C96BB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52B9F3FD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Report any actions to blind assessment of predictors for the outcome and other predictor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2D20B0D" w14:textId="0BB718A4" w:rsidR="006F1BF0" w:rsidRPr="002A155B" w:rsidRDefault="00DA6BED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N/A</w:t>
            </w:r>
          </w:p>
        </w:tc>
      </w:tr>
      <w:tr w:rsidR="00103B40" w:rsidRPr="002A155B" w14:paraId="72BB19D9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D08652F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Sample siz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1EB22A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A5B2EE" w14:textId="743F791E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29CDF462" w14:textId="77777777" w:rsidR="006F1BF0" w:rsidRPr="002A155B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  <w:lang w:val="en-US"/>
              </w:rPr>
              <w:t>Explain how the study size was arrived at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6B03B6B" w14:textId="77777777" w:rsidR="006E54BE" w:rsidRPr="002A155B" w:rsidRDefault="006E54BE" w:rsidP="006E54BE">
            <w:pPr>
              <w:tabs>
                <w:tab w:val="left" w:pos="742"/>
              </w:tabs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Participants, </w:t>
            </w:r>
          </w:p>
          <w:p w14:paraId="5D25159D" w14:textId="604D165F" w:rsidR="006F1BF0" w:rsidRPr="002A155B" w:rsidRDefault="006E54BE" w:rsidP="006E54BE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1-P3</w:t>
            </w:r>
          </w:p>
        </w:tc>
      </w:tr>
      <w:tr w:rsidR="003322EA" w:rsidRPr="002A155B" w14:paraId="322E1749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EDB96AA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Missing dat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2FC2EA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55459A" w14:textId="42167766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5A5C006E" w14:textId="20E4BC19" w:rsidR="006F1BF0" w:rsidRPr="002A155B" w:rsidRDefault="006F1BF0" w:rsidP="005C0404">
            <w:pPr>
              <w:pStyle w:val="ListParagraph"/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Describe how missing data were handled (e.g.</w:t>
            </w:r>
            <w:r w:rsidR="001051E3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complete-case analysis, single imputation, multiple imputation) with details of any imputation method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68973D9" w14:textId="78466E63" w:rsidR="006F1BF0" w:rsidRPr="002A155B" w:rsidRDefault="006E54BE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Missing Data, P1</w:t>
            </w:r>
          </w:p>
        </w:tc>
      </w:tr>
      <w:tr w:rsidR="00103B40" w:rsidRPr="002A155B" w14:paraId="63BC6F63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D4021FD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bCs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Statistical analysis method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4B1EB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0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20A3108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5C07BD45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Describe how predictors were handled in the analyse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988F07F" w14:textId="77777777" w:rsidR="003E61DB" w:rsidRPr="002A155B" w:rsidRDefault="003E61DB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Development of the Durham Risk Score, </w:t>
            </w:r>
          </w:p>
          <w:p w14:paraId="2FF4F735" w14:textId="38E13CA0" w:rsidR="006F1BF0" w:rsidRPr="002A155B" w:rsidRDefault="000907F9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P1-P9</w:t>
            </w:r>
            <w:r w:rsidR="003E61DB" w:rsidRPr="002A155B">
              <w:rPr>
                <w:rFonts w:cs="Arial"/>
                <w:sz w:val="16"/>
                <w:szCs w:val="16"/>
              </w:rPr>
              <w:t>; Table 2</w:t>
            </w:r>
          </w:p>
        </w:tc>
      </w:tr>
      <w:tr w:rsidR="00103B40" w:rsidRPr="002A155B" w14:paraId="331831CA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F0A1F93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6A38D9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0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013ACA1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1DD2877D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  <w:lang w:val="en-US"/>
              </w:rPr>
              <w:t>Specify type of model, all model-building procedures (including any predictor selection), and method for internal validation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2B1EF7B" w14:textId="77777777" w:rsidR="003E61DB" w:rsidRPr="002A155B" w:rsidRDefault="003E61DB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 Development of the Durham Risk Score, </w:t>
            </w:r>
          </w:p>
          <w:p w14:paraId="30A48893" w14:textId="1009609B" w:rsidR="006F1BF0" w:rsidRPr="002A155B" w:rsidRDefault="000907F9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1-P9</w:t>
            </w:r>
            <w:r w:rsidR="003E61DB" w:rsidRPr="002A155B">
              <w:rPr>
                <w:rFonts w:ascii="Arial" w:hAnsi="Arial" w:cs="Arial"/>
                <w:sz w:val="16"/>
                <w:szCs w:val="16"/>
              </w:rPr>
              <w:t>; Table 2</w:t>
            </w:r>
          </w:p>
        </w:tc>
      </w:tr>
      <w:tr w:rsidR="00103B40" w:rsidRPr="002A155B" w14:paraId="5D8B9EF4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423AE9AD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9235CC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0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AB0A59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18B8B9D2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For validation, describe how the predictions were calculated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AB03E27" w14:textId="77777777" w:rsidR="000907F9" w:rsidRPr="000907F9" w:rsidRDefault="000907F9" w:rsidP="000907F9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0907F9">
              <w:rPr>
                <w:rFonts w:cs="Arial"/>
                <w:sz w:val="16"/>
                <w:szCs w:val="16"/>
              </w:rPr>
              <w:t xml:space="preserve">Measures, P1-P5; </w:t>
            </w:r>
          </w:p>
          <w:p w14:paraId="01BD7DB1" w14:textId="364D36F5" w:rsidR="006F1BF0" w:rsidRPr="002A155B" w:rsidRDefault="000907F9" w:rsidP="000907F9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907F9">
              <w:rPr>
                <w:rFonts w:ascii="Arial" w:hAnsi="Arial" w:cs="Arial"/>
                <w:sz w:val="16"/>
                <w:szCs w:val="16"/>
              </w:rPr>
              <w:t>S1 Table B</w:t>
            </w:r>
          </w:p>
        </w:tc>
      </w:tr>
      <w:tr w:rsidR="00103B40" w:rsidRPr="002A155B" w14:paraId="55DA9C3B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05DE490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D1644B3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0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565F72" w14:textId="72EF5580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7E9858C6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Specify all measures used to assess model performance and, if relevant, to compare multiple model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592A542" w14:textId="55652F2D" w:rsidR="006F1BF0" w:rsidRPr="002A155B" w:rsidRDefault="003E61DB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Evaluation of the Durham Risk Score, P1</w:t>
            </w:r>
          </w:p>
        </w:tc>
      </w:tr>
      <w:tr w:rsidR="00103B40" w:rsidRPr="002A155B" w14:paraId="5EB2C459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3EA879AC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050871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0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C5B3B6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23027AD1" w14:textId="62AFFA59" w:rsidR="006F1BF0" w:rsidRPr="002A155B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Describe any model</w:t>
            </w:r>
            <w:r w:rsidR="00DC06F9" w:rsidRPr="002A155B"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2A155B">
              <w:rPr>
                <w:rFonts w:ascii="Arial" w:hAnsi="Arial" w:cs="Arial"/>
                <w:sz w:val="16"/>
                <w:szCs w:val="16"/>
              </w:rPr>
              <w:t>updating (e.g.</w:t>
            </w:r>
            <w:r w:rsidR="00DC06F9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recalibration) arising from the validation, if done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12E77B2" w14:textId="606F0178" w:rsidR="006F1BF0" w:rsidRPr="002A155B" w:rsidRDefault="003E61DB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N/A</w:t>
            </w:r>
          </w:p>
        </w:tc>
      </w:tr>
      <w:tr w:rsidR="003322EA" w:rsidRPr="002A155B" w14:paraId="1E27177F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0B237EA0" w14:textId="77777777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Risk group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BBD7000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D7EB2D3" w14:textId="14240313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609F282F" w14:textId="77777777" w:rsidR="006F1BF0" w:rsidRPr="002A155B" w:rsidRDefault="006F1BF0" w:rsidP="005C0404">
            <w:pPr>
              <w:spacing w:after="0" w:line="240" w:lineRule="auto"/>
              <w:ind w:left="34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Provide details on how risk groups were created, if done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4D5839E" w14:textId="098FA2E3" w:rsidR="006F1BF0" w:rsidRPr="002A155B" w:rsidRDefault="003E61DB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Signal Detection Analyses, P1; Suicide Attempt Risk Groups P1; Table 5</w:t>
            </w:r>
            <w:r w:rsidR="000907F9">
              <w:rPr>
                <w:rFonts w:cs="Arial"/>
                <w:sz w:val="16"/>
                <w:szCs w:val="16"/>
              </w:rPr>
              <w:t>; S1 Table C</w:t>
            </w:r>
            <w:r w:rsidRPr="002A155B">
              <w:rPr>
                <w:rFonts w:cs="Arial"/>
                <w:sz w:val="16"/>
                <w:szCs w:val="16"/>
              </w:rPr>
              <w:t xml:space="preserve"> </w:t>
            </w:r>
          </w:p>
        </w:tc>
      </w:tr>
      <w:tr w:rsidR="00103B40" w:rsidRPr="002A155B" w14:paraId="729BFE4C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5CBD2778" w14:textId="4496A21B" w:rsidR="006F1BF0" w:rsidRPr="002A155B" w:rsidRDefault="006F1BF0" w:rsidP="000273C3">
            <w:pPr>
              <w:spacing w:after="0" w:line="240" w:lineRule="auto"/>
              <w:ind w:left="157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Development </w:t>
            </w:r>
            <w:r w:rsidR="000273C3" w:rsidRPr="002A155B">
              <w:rPr>
                <w:rFonts w:cs="Arial"/>
                <w:sz w:val="16"/>
                <w:szCs w:val="16"/>
              </w:rPr>
              <w:t xml:space="preserve">vs. </w:t>
            </w:r>
            <w:r w:rsidRPr="002A155B">
              <w:rPr>
                <w:rFonts w:cs="Arial"/>
                <w:sz w:val="16"/>
                <w:szCs w:val="16"/>
              </w:rPr>
              <w:t>valid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FA0199B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C03488C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4502D24A" w14:textId="0F9A737B" w:rsidR="006F1BF0" w:rsidRPr="002A155B" w:rsidRDefault="006F1BF0" w:rsidP="005C0404">
            <w:pPr>
              <w:spacing w:after="0" w:line="240" w:lineRule="auto"/>
              <w:ind w:left="34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For validation, identify any differences from the development data in setting, eligibility criteria, outcome</w:t>
            </w:r>
            <w:r w:rsidR="00DC06F9" w:rsidRPr="002A155B">
              <w:rPr>
                <w:rFonts w:cs="Arial"/>
                <w:sz w:val="16"/>
                <w:szCs w:val="16"/>
              </w:rPr>
              <w:t>,</w:t>
            </w:r>
            <w:r w:rsidRPr="002A155B">
              <w:rPr>
                <w:rFonts w:cs="Arial"/>
                <w:sz w:val="16"/>
                <w:szCs w:val="16"/>
              </w:rPr>
              <w:t xml:space="preserve"> and predictor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84A39E6" w14:textId="6BAC7F73" w:rsidR="006F1BF0" w:rsidRPr="002A155B" w:rsidRDefault="003E61DB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articipants P1-P3; Table 1</w:t>
            </w:r>
          </w:p>
        </w:tc>
      </w:tr>
      <w:tr w:rsidR="009748F3" w:rsidRPr="002A155B" w14:paraId="113B562C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059A7306" w14:textId="06AA56E1" w:rsidR="009748F3" w:rsidRPr="002A155B" w:rsidRDefault="009748F3" w:rsidP="009748F3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Results</w:t>
            </w:r>
          </w:p>
        </w:tc>
      </w:tr>
      <w:tr w:rsidR="003322EA" w:rsidRPr="002A155B" w14:paraId="36F4CBBF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2C657F2F" w14:textId="77777777" w:rsidR="006F1BF0" w:rsidRPr="002A155B" w:rsidRDefault="006F1BF0" w:rsidP="00C765D8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Participant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CCED47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3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CB78BA7" w14:textId="61D5B41B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58757982" w14:textId="5E6B68E4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Describe the flow of participants through the study, including the number of participants with and without the outcome and, if applicable, a summary of the follow-up time. A diagram may be helpful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DC3432C" w14:textId="2FC4304B" w:rsidR="006F1BF0" w:rsidRPr="002A155B" w:rsidRDefault="00613585" w:rsidP="000907F9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Overview of the Analysis Plan, P1: Table 1; </w:t>
            </w:r>
            <w:r w:rsidR="000907F9">
              <w:rPr>
                <w:rFonts w:cs="Arial"/>
                <w:sz w:val="16"/>
                <w:szCs w:val="16"/>
              </w:rPr>
              <w:t>S1 Table C</w:t>
            </w:r>
          </w:p>
        </w:tc>
      </w:tr>
      <w:tr w:rsidR="003322EA" w:rsidRPr="002A155B" w14:paraId="14F4C4C5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68393347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571234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3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06337A2" w14:textId="59A3E10C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4959F76D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Describe the characteristics of the participants (basic demographics, clinical features, available predictors), including the number of participants with missing data for predictors and outcome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B75E592" w14:textId="29C35216" w:rsidR="006F1BF0" w:rsidRPr="002A155B" w:rsidRDefault="00613585" w:rsidP="000D219C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Table 1; S</w:t>
            </w:r>
            <w:r w:rsidR="000907F9">
              <w:rPr>
                <w:rFonts w:cs="Arial"/>
                <w:sz w:val="16"/>
                <w:szCs w:val="16"/>
              </w:rPr>
              <w:t>1 Table B</w:t>
            </w:r>
            <w:r w:rsidRPr="002A155B">
              <w:rPr>
                <w:rFonts w:cs="Arial"/>
                <w:sz w:val="16"/>
                <w:szCs w:val="16"/>
              </w:rPr>
              <w:t>; Participants, P1-P3; Missing data, P1; S</w:t>
            </w:r>
            <w:r w:rsidR="000907F9">
              <w:rPr>
                <w:rFonts w:cs="Arial"/>
                <w:sz w:val="16"/>
                <w:szCs w:val="16"/>
              </w:rPr>
              <w:t>1 Table D</w:t>
            </w:r>
            <w:r w:rsidRPr="002A155B">
              <w:rPr>
                <w:rFonts w:cs="Arial"/>
                <w:sz w:val="16"/>
                <w:szCs w:val="16"/>
              </w:rPr>
              <w:t xml:space="preserve">; </w:t>
            </w:r>
            <w:r w:rsidR="000D219C">
              <w:rPr>
                <w:rFonts w:cs="Arial"/>
                <w:sz w:val="16"/>
                <w:szCs w:val="16"/>
              </w:rPr>
              <w:t>S1 Fig D</w:t>
            </w:r>
          </w:p>
        </w:tc>
      </w:tr>
      <w:tr w:rsidR="003322EA" w:rsidRPr="002A155B" w14:paraId="16FA1098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0D2D6BEC" w14:textId="77777777" w:rsidR="006F1BF0" w:rsidRPr="002A155B" w:rsidRDefault="006F1BF0" w:rsidP="005C0404">
            <w:pPr>
              <w:spacing w:after="0" w:line="240" w:lineRule="auto"/>
              <w:ind w:left="14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291F29C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3c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415152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47D941C6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For validation, show a comparison with the development data of the distribution of important variables (demographics, predictors and outcome)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4BD2324" w14:textId="13172516" w:rsidR="006F1BF0" w:rsidRPr="002A155B" w:rsidRDefault="00BF2C3E" w:rsidP="000D219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Table 1; Table 3; </w:t>
            </w:r>
            <w:r w:rsidR="000D219C">
              <w:rPr>
                <w:rFonts w:ascii="Arial" w:hAnsi="Arial" w:cs="Arial"/>
                <w:sz w:val="16"/>
                <w:szCs w:val="16"/>
              </w:rPr>
              <w:t>S1 Fig B1, S1 Fig B2, S1 Fig B3</w:t>
            </w:r>
          </w:p>
        </w:tc>
      </w:tr>
      <w:tr w:rsidR="00103B40" w:rsidRPr="002A155B" w14:paraId="7A637616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25B5C15" w14:textId="77777777" w:rsidR="006F1BF0" w:rsidRPr="002A155B" w:rsidRDefault="006F1BF0" w:rsidP="00C765D8">
            <w:pPr>
              <w:spacing w:after="0" w:line="240" w:lineRule="auto"/>
              <w:ind w:left="157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Model development 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5E84255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4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A459344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6A2F701E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eastAsiaTheme="majorEastAsia" w:hAnsi="Arial" w:cs="Arial"/>
                <w:i/>
                <w:iCs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Specify the number of participants and outcome events in each analysi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8ED15A0" w14:textId="6084175D" w:rsidR="006F1BF0" w:rsidRPr="002A155B" w:rsidRDefault="00BF2C3E" w:rsidP="000D219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Table 1; Table 3; Table 4; </w:t>
            </w:r>
            <w:r w:rsidR="000D219C">
              <w:rPr>
                <w:rFonts w:ascii="Arial" w:hAnsi="Arial" w:cs="Arial"/>
                <w:sz w:val="16"/>
                <w:szCs w:val="16"/>
              </w:rPr>
              <w:t>S1 Table C</w:t>
            </w:r>
          </w:p>
        </w:tc>
      </w:tr>
      <w:tr w:rsidR="00103B40" w:rsidRPr="002A155B" w14:paraId="43BD3E0D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4B61776" w14:textId="77777777" w:rsidR="006F1BF0" w:rsidRPr="002A155B" w:rsidRDefault="006F1BF0" w:rsidP="00C765D8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AEF23D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4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A900F57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70DA9B84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If done, report the unadjusted association between each candidate predictor and outcome.</w:t>
            </w:r>
          </w:p>
          <w:p w14:paraId="23A935C7" w14:textId="52C5299F" w:rsidR="00E009F3" w:rsidRPr="002A155B" w:rsidRDefault="00E009F3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D80DD79" w14:textId="5062E19D" w:rsidR="006F1BF0" w:rsidRPr="002A155B" w:rsidRDefault="000D219C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 Table A</w:t>
            </w:r>
          </w:p>
        </w:tc>
      </w:tr>
      <w:tr w:rsidR="003322EA" w:rsidRPr="002A155B" w14:paraId="19E4F245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4E02636C" w14:textId="77777777" w:rsidR="006F1BF0" w:rsidRPr="002A155B" w:rsidRDefault="006F1BF0" w:rsidP="00C765D8">
            <w:pPr>
              <w:spacing w:after="0" w:line="240" w:lineRule="auto"/>
              <w:ind w:left="157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Model specific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CACF2E3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5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1EEC156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5F7BD609" w14:textId="334CE530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Present the full prediction model to allow predictions for individuals (i.e.</w:t>
            </w:r>
            <w:r w:rsidR="00DC06F9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all regression coefficients, and model intercept or </w:t>
            </w:r>
            <w:r w:rsidRPr="002A155B">
              <w:rPr>
                <w:rFonts w:ascii="Arial" w:hAnsi="Arial" w:cs="Arial"/>
                <w:sz w:val="16"/>
                <w:szCs w:val="16"/>
              </w:rPr>
              <w:lastRenderedPageBreak/>
              <w:t>baseline survival at a given time point)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CCEF049" w14:textId="131C08A4" w:rsidR="006F1BF0" w:rsidRPr="002A155B" w:rsidRDefault="000D219C" w:rsidP="000D219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lastRenderedPageBreak/>
              <w:t>Table 3; S1 Table E</w:t>
            </w:r>
          </w:p>
        </w:tc>
      </w:tr>
      <w:tr w:rsidR="003322EA" w:rsidRPr="002A155B" w14:paraId="36F18641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7F2EFB0F" w14:textId="77777777" w:rsidR="006F1BF0" w:rsidRPr="002A155B" w:rsidRDefault="006F1BF0" w:rsidP="00C765D8">
            <w:pPr>
              <w:spacing w:after="0" w:line="240" w:lineRule="auto"/>
              <w:ind w:left="157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8625EEB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5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E02994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32A7BBD4" w14:textId="0F0B3084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Explain </w:t>
            </w:r>
            <w:r w:rsidR="00231EDC" w:rsidRPr="002A155B">
              <w:rPr>
                <w:rFonts w:ascii="Arial" w:hAnsi="Arial" w:cs="Arial"/>
                <w:sz w:val="16"/>
                <w:szCs w:val="16"/>
              </w:rPr>
              <w:t>how to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use the prediction model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7DD7C2C" w14:textId="4392ACC9" w:rsidR="006F1BF0" w:rsidRPr="002A155B" w:rsidRDefault="000D219C" w:rsidP="000D219C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1 Durham Risk Score Guide</w:t>
            </w:r>
          </w:p>
        </w:tc>
      </w:tr>
      <w:tr w:rsidR="00103B40" w:rsidRPr="002A155B" w14:paraId="34AE11C6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6AB83ABC" w14:textId="77777777" w:rsidR="006F1BF0" w:rsidRPr="002A155B" w:rsidRDefault="006F1BF0" w:rsidP="00C765D8">
            <w:pPr>
              <w:spacing w:after="0" w:line="240" w:lineRule="auto"/>
              <w:ind w:left="157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Model performance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8B2374F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8009297" w14:textId="7EFD6A9D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390469DF" w14:textId="5AF00065" w:rsidR="006F1BF0" w:rsidRPr="002A155B" w:rsidRDefault="006F1BF0" w:rsidP="00DC06F9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Report performance measures (with </w:t>
            </w:r>
            <w:r w:rsidR="00DC06F9" w:rsidRPr="002A155B">
              <w:rPr>
                <w:rFonts w:ascii="Arial" w:hAnsi="Arial" w:cs="Arial"/>
                <w:sz w:val="16"/>
                <w:szCs w:val="16"/>
              </w:rPr>
              <w:t>CI</w:t>
            </w:r>
            <w:r w:rsidRPr="002A155B">
              <w:rPr>
                <w:rFonts w:ascii="Arial" w:hAnsi="Arial" w:cs="Arial"/>
                <w:sz w:val="16"/>
                <w:szCs w:val="16"/>
              </w:rPr>
              <w:t>s) for the prediction model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95E60A2" w14:textId="52420F4D" w:rsidR="006F1BF0" w:rsidRPr="002A155B" w:rsidRDefault="00CE0491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Tables 3 &amp; 4</w:t>
            </w:r>
          </w:p>
        </w:tc>
      </w:tr>
      <w:tr w:rsidR="003322EA" w:rsidRPr="002A155B" w14:paraId="00374FA8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4ECBA90" w14:textId="77777777" w:rsidR="006F1BF0" w:rsidRPr="002A155B" w:rsidRDefault="006F1BF0" w:rsidP="00C765D8">
            <w:pPr>
              <w:spacing w:after="0" w:line="240" w:lineRule="auto"/>
              <w:ind w:left="157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Model-updat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8BDF3CA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A3E5F2F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15D6368A" w14:textId="067583C2" w:rsidR="006F1BF0" w:rsidRPr="002A155B" w:rsidRDefault="006F1BF0" w:rsidP="00DC06F9">
            <w:pPr>
              <w:tabs>
                <w:tab w:val="left" w:pos="459"/>
              </w:tabs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If done, report the results from any model</w:t>
            </w:r>
            <w:r w:rsidR="00DC06F9" w:rsidRPr="002A155B">
              <w:rPr>
                <w:rFonts w:cs="Arial"/>
                <w:sz w:val="16"/>
                <w:szCs w:val="16"/>
              </w:rPr>
              <w:t xml:space="preserve"> </w:t>
            </w:r>
            <w:r w:rsidRPr="002A155B">
              <w:rPr>
                <w:rFonts w:cs="Arial"/>
                <w:sz w:val="16"/>
                <w:szCs w:val="16"/>
              </w:rPr>
              <w:t>updating (i.e.</w:t>
            </w:r>
            <w:r w:rsidR="00DC06F9" w:rsidRPr="002A155B">
              <w:rPr>
                <w:rFonts w:cs="Arial"/>
                <w:sz w:val="16"/>
                <w:szCs w:val="16"/>
              </w:rPr>
              <w:t>,</w:t>
            </w:r>
            <w:r w:rsidRPr="002A155B">
              <w:rPr>
                <w:rFonts w:cs="Arial"/>
                <w:sz w:val="16"/>
                <w:szCs w:val="16"/>
              </w:rPr>
              <w:t xml:space="preserve"> </w:t>
            </w:r>
            <w:r w:rsidR="00DC06F9" w:rsidRPr="002A155B">
              <w:rPr>
                <w:rFonts w:cs="Arial"/>
                <w:sz w:val="16"/>
                <w:szCs w:val="16"/>
              </w:rPr>
              <w:t xml:space="preserve">model </w:t>
            </w:r>
            <w:r w:rsidRPr="002A155B">
              <w:rPr>
                <w:rFonts w:cs="Arial"/>
                <w:sz w:val="16"/>
                <w:szCs w:val="16"/>
              </w:rPr>
              <w:t xml:space="preserve">specification, </w:t>
            </w:r>
            <w:r w:rsidR="00DC06F9" w:rsidRPr="002A155B">
              <w:rPr>
                <w:rFonts w:cs="Arial"/>
                <w:sz w:val="16"/>
                <w:szCs w:val="16"/>
              </w:rPr>
              <w:t xml:space="preserve">model </w:t>
            </w:r>
            <w:r w:rsidRPr="002A155B">
              <w:rPr>
                <w:rFonts w:cs="Arial"/>
                <w:sz w:val="16"/>
                <w:szCs w:val="16"/>
              </w:rPr>
              <w:t>performance)</w:t>
            </w:r>
            <w:r w:rsidR="00DC06F9" w:rsidRPr="002A155B">
              <w:rPr>
                <w:rFonts w:cs="Arial"/>
                <w:sz w:val="16"/>
                <w:szCs w:val="16"/>
              </w:rPr>
              <w:t>.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5F702E8" w14:textId="689B2DAE" w:rsidR="006F1BF0" w:rsidRPr="002A155B" w:rsidRDefault="00CE0491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</w:tr>
      <w:tr w:rsidR="00916E62" w:rsidRPr="002A155B" w14:paraId="4A0228C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390D3049" w14:textId="1B96F79E" w:rsidR="00916E62" w:rsidRPr="002A155B" w:rsidRDefault="00916E62" w:rsidP="00916E62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Discussion</w:t>
            </w:r>
          </w:p>
        </w:tc>
      </w:tr>
      <w:tr w:rsidR="00103B40" w:rsidRPr="002A155B" w14:paraId="5B351702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4FE22B7C" w14:textId="77777777" w:rsidR="006F1BF0" w:rsidRPr="002A155B" w:rsidRDefault="006F1BF0" w:rsidP="001051E3">
            <w:pPr>
              <w:spacing w:after="0" w:line="240" w:lineRule="auto"/>
              <w:ind w:left="152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Limit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2AB16CE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969FBF" w14:textId="654C6F28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757B4417" w14:textId="40514EE3" w:rsidR="006F1BF0" w:rsidRPr="002A155B" w:rsidRDefault="006F1BF0" w:rsidP="005C0404">
            <w:pPr>
              <w:spacing w:after="0" w:line="240" w:lineRule="auto"/>
              <w:ind w:left="34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Discuss any limitations of the study (such as </w:t>
            </w:r>
            <w:proofErr w:type="spellStart"/>
            <w:r w:rsidRPr="002A155B">
              <w:rPr>
                <w:rFonts w:cs="Arial"/>
                <w:sz w:val="16"/>
                <w:szCs w:val="16"/>
              </w:rPr>
              <w:t>nonrepresentative</w:t>
            </w:r>
            <w:proofErr w:type="spellEnd"/>
            <w:r w:rsidRPr="002A155B">
              <w:rPr>
                <w:rFonts w:cs="Arial"/>
                <w:sz w:val="16"/>
                <w:szCs w:val="16"/>
              </w:rPr>
              <w:t xml:space="preserve"> sample, few events per predictor, missing data)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4F0212A" w14:textId="3C87D92F" w:rsidR="006F1BF0" w:rsidRPr="002A155B" w:rsidRDefault="00B20307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Study Limitations &amp; Future Directions, P1-P5</w:t>
            </w:r>
          </w:p>
        </w:tc>
      </w:tr>
      <w:tr w:rsidR="003322EA" w:rsidRPr="002A155B" w14:paraId="3AB875B3" w14:textId="77777777" w:rsidTr="009B553E">
        <w:trPr>
          <w:jc w:val="center"/>
        </w:trPr>
        <w:tc>
          <w:tcPr>
            <w:tcW w:w="1482" w:type="dxa"/>
            <w:vMerge w:val="restart"/>
            <w:shd w:val="clear" w:color="auto" w:fill="auto"/>
            <w:vAlign w:val="center"/>
          </w:tcPr>
          <w:p w14:paraId="1EC07DE5" w14:textId="77777777" w:rsidR="006F1BF0" w:rsidRPr="002A155B" w:rsidRDefault="006F1BF0" w:rsidP="001051E3">
            <w:pPr>
              <w:spacing w:after="0" w:line="240" w:lineRule="auto"/>
              <w:ind w:left="152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Interpret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59AA8FAF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9a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F571013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4A10B17F" w14:textId="77777777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 xml:space="preserve">For validation, discuss the results with reference to performance in the development data, and any other validation data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D763411" w14:textId="06D4EA2F" w:rsidR="006F1BF0" w:rsidRPr="002A155B" w:rsidRDefault="00407088" w:rsidP="005C0404">
            <w:pPr>
              <w:pStyle w:val="ListParagraph"/>
              <w:spacing w:after="0" w:line="240" w:lineRule="auto"/>
              <w:ind w:left="34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Discussion, P1-P5</w:t>
            </w:r>
          </w:p>
        </w:tc>
      </w:tr>
      <w:tr w:rsidR="003322EA" w:rsidRPr="002A155B" w14:paraId="135E0C64" w14:textId="77777777" w:rsidTr="009B553E">
        <w:trPr>
          <w:jc w:val="center"/>
        </w:trPr>
        <w:tc>
          <w:tcPr>
            <w:tcW w:w="1482" w:type="dxa"/>
            <w:vMerge/>
            <w:shd w:val="clear" w:color="auto" w:fill="auto"/>
            <w:vAlign w:val="center"/>
          </w:tcPr>
          <w:p w14:paraId="518821E1" w14:textId="77777777" w:rsidR="006F1BF0" w:rsidRPr="002A155B" w:rsidRDefault="006F1BF0" w:rsidP="001051E3">
            <w:pPr>
              <w:spacing w:after="0" w:line="240" w:lineRule="auto"/>
              <w:ind w:left="152"/>
              <w:rPr>
                <w:rFonts w:cs="Arial"/>
                <w:sz w:val="16"/>
                <w:szCs w:val="16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E888403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19b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63D47AD" w14:textId="0A4C2FE3" w:rsidR="006F1BF0" w:rsidRPr="002A155B" w:rsidRDefault="006F1BF0" w:rsidP="001051E3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051E3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77F37091" w14:textId="4D96068A" w:rsidR="006F1BF0" w:rsidRPr="002A155B" w:rsidRDefault="006F1BF0" w:rsidP="005C0404">
            <w:pPr>
              <w:pStyle w:val="ListParagraph"/>
              <w:tabs>
                <w:tab w:val="left" w:pos="459"/>
              </w:tabs>
              <w:spacing w:after="0" w:line="240" w:lineRule="auto"/>
              <w:ind w:left="34"/>
              <w:rPr>
                <w:rFonts w:ascii="Arial" w:hAnsi="Arial" w:cs="Arial"/>
                <w:sz w:val="16"/>
                <w:szCs w:val="16"/>
              </w:rPr>
            </w:pPr>
            <w:r w:rsidRPr="002A155B">
              <w:rPr>
                <w:rFonts w:ascii="Arial" w:hAnsi="Arial" w:cs="Arial"/>
                <w:sz w:val="16"/>
                <w:szCs w:val="16"/>
              </w:rPr>
              <w:t>Give an overall interpretation of the results</w:t>
            </w:r>
            <w:r w:rsidR="00677E77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considering objectives, limitations, results from similar studies</w:t>
            </w:r>
            <w:r w:rsidR="00677E77" w:rsidRPr="002A155B">
              <w:rPr>
                <w:rFonts w:ascii="Arial" w:hAnsi="Arial" w:cs="Arial"/>
                <w:sz w:val="16"/>
                <w:szCs w:val="16"/>
              </w:rPr>
              <w:t>,</w:t>
            </w:r>
            <w:r w:rsidRPr="002A155B">
              <w:rPr>
                <w:rFonts w:ascii="Arial" w:hAnsi="Arial" w:cs="Arial"/>
                <w:sz w:val="16"/>
                <w:szCs w:val="16"/>
              </w:rPr>
              <w:t xml:space="preserve"> and other relevant evidence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13257C5" w14:textId="03A6676F" w:rsidR="006F1BF0" w:rsidRPr="002A155B" w:rsidRDefault="00407088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iscussion, P1-P5</w:t>
            </w:r>
          </w:p>
        </w:tc>
      </w:tr>
      <w:tr w:rsidR="00103B40" w:rsidRPr="002A155B" w14:paraId="46F40158" w14:textId="77777777" w:rsidTr="009B553E">
        <w:trPr>
          <w:jc w:val="center"/>
        </w:trPr>
        <w:tc>
          <w:tcPr>
            <w:tcW w:w="1482" w:type="dxa"/>
            <w:shd w:val="clear" w:color="auto" w:fill="auto"/>
            <w:vAlign w:val="center"/>
          </w:tcPr>
          <w:p w14:paraId="1A0E1A6B" w14:textId="77777777" w:rsidR="006F1BF0" w:rsidRPr="002A155B" w:rsidRDefault="006F1BF0" w:rsidP="001051E3">
            <w:pPr>
              <w:spacing w:after="0" w:line="240" w:lineRule="auto"/>
              <w:ind w:left="152" w:firstLine="0"/>
              <w:rPr>
                <w:rFonts w:cs="Arial"/>
                <w:b/>
                <w:strike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Implications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A18364A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DE7904B" w14:textId="692A9301" w:rsidR="006F1BF0" w:rsidRPr="002A155B" w:rsidRDefault="006F1BF0" w:rsidP="001C4655">
            <w:pPr>
              <w:spacing w:after="0" w:line="240" w:lineRule="auto"/>
              <w:ind w:left="-432"/>
              <w:jc w:val="center"/>
              <w:rPr>
                <w:rFonts w:cs="Arial"/>
                <w:strike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1C4655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37977E2A" w14:textId="77777777" w:rsidR="006F1BF0" w:rsidRPr="002A155B" w:rsidRDefault="006F1BF0" w:rsidP="005C0404">
            <w:pPr>
              <w:spacing w:after="0" w:line="240" w:lineRule="auto"/>
              <w:ind w:left="34"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Discuss the potential clinical use of the model and implications for future research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9CFE0E8" w14:textId="4C2FCA6F" w:rsidR="006F1BF0" w:rsidRPr="002A155B" w:rsidRDefault="00407088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iscussion, P1-P5; Clinical Implications P1-P3</w:t>
            </w:r>
          </w:p>
        </w:tc>
      </w:tr>
      <w:tr w:rsidR="00916E62" w:rsidRPr="002A155B" w14:paraId="11296BE0" w14:textId="77777777" w:rsidTr="003322EA">
        <w:trPr>
          <w:jc w:val="center"/>
        </w:trPr>
        <w:tc>
          <w:tcPr>
            <w:tcW w:w="9761" w:type="dxa"/>
            <w:gridSpan w:val="5"/>
            <w:shd w:val="clear" w:color="auto" w:fill="E5B8B7" w:themeFill="accent2" w:themeFillTint="66"/>
          </w:tcPr>
          <w:p w14:paraId="4CD7E2ED" w14:textId="4AA38DEF" w:rsidR="00916E62" w:rsidRPr="002A155B" w:rsidRDefault="00916E62" w:rsidP="00916E62">
            <w:pPr>
              <w:spacing w:after="0" w:line="240" w:lineRule="auto"/>
              <w:ind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b/>
                <w:sz w:val="16"/>
                <w:szCs w:val="16"/>
              </w:rPr>
              <w:t>Other information</w:t>
            </w:r>
          </w:p>
        </w:tc>
      </w:tr>
      <w:tr w:rsidR="003322EA" w:rsidRPr="002A155B" w14:paraId="31F5E5D1" w14:textId="77777777" w:rsidTr="009B553E">
        <w:trPr>
          <w:jc w:val="center"/>
        </w:trPr>
        <w:tc>
          <w:tcPr>
            <w:tcW w:w="1482" w:type="dxa"/>
            <w:shd w:val="clear" w:color="auto" w:fill="auto"/>
          </w:tcPr>
          <w:p w14:paraId="7D1C38AD" w14:textId="77777777" w:rsidR="006F1BF0" w:rsidRPr="002A155B" w:rsidRDefault="006F1BF0" w:rsidP="00764CD4">
            <w:pPr>
              <w:spacing w:after="0" w:line="240" w:lineRule="auto"/>
              <w:ind w:left="152" w:right="-46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Supplementary information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3EB74FEA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1A2A5" w14:textId="27D5CDA4" w:rsidR="006F1BF0" w:rsidRPr="002A155B" w:rsidRDefault="006F1BF0" w:rsidP="00C0657C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C0657C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1D49573B" w14:textId="503ECC91" w:rsidR="006F1BF0" w:rsidRPr="002A155B" w:rsidRDefault="006F1BF0" w:rsidP="00DC06F9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Provide information about the availability of supplementary resources, such as study protocol, </w:t>
            </w:r>
            <w:r w:rsidR="00DC06F9" w:rsidRPr="002A155B">
              <w:rPr>
                <w:rFonts w:cs="Arial"/>
                <w:sz w:val="16"/>
                <w:szCs w:val="16"/>
              </w:rPr>
              <w:t xml:space="preserve">Web </w:t>
            </w:r>
            <w:r w:rsidRPr="002A155B">
              <w:rPr>
                <w:rFonts w:cs="Arial"/>
                <w:sz w:val="16"/>
                <w:szCs w:val="16"/>
              </w:rPr>
              <w:t>calculator, and data</w:t>
            </w:r>
            <w:r w:rsidR="00DC06F9" w:rsidRPr="002A155B">
              <w:rPr>
                <w:rFonts w:cs="Arial"/>
                <w:sz w:val="16"/>
                <w:szCs w:val="16"/>
              </w:rPr>
              <w:t xml:space="preserve"> </w:t>
            </w:r>
            <w:r w:rsidRPr="002A155B">
              <w:rPr>
                <w:rFonts w:cs="Arial"/>
                <w:sz w:val="16"/>
                <w:szCs w:val="16"/>
              </w:rPr>
              <w:t xml:space="preserve">set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21A42A42" w14:textId="2F635DF6" w:rsidR="006F1BF0" w:rsidRPr="002A155B" w:rsidRDefault="000D219C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S1 Durham Risk Score Guide</w:t>
            </w:r>
          </w:p>
        </w:tc>
      </w:tr>
      <w:tr w:rsidR="00103B40" w:rsidRPr="002A155B" w14:paraId="0B275E10" w14:textId="77777777" w:rsidTr="009B553E">
        <w:trPr>
          <w:jc w:val="center"/>
        </w:trPr>
        <w:tc>
          <w:tcPr>
            <w:tcW w:w="1482" w:type="dxa"/>
            <w:shd w:val="clear" w:color="auto" w:fill="auto"/>
          </w:tcPr>
          <w:p w14:paraId="417E5379" w14:textId="77777777" w:rsidR="006F1BF0" w:rsidRPr="002A155B" w:rsidRDefault="006F1BF0" w:rsidP="001051E3">
            <w:pPr>
              <w:spacing w:after="0" w:line="240" w:lineRule="auto"/>
              <w:ind w:left="152" w:firstLine="0"/>
              <w:rPr>
                <w:rFonts w:cs="Arial"/>
                <w:b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Funding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6552CEA" w14:textId="77777777" w:rsidR="006F1BF0" w:rsidRPr="002A155B" w:rsidRDefault="006F1BF0" w:rsidP="005C0404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CA8CC53" w14:textId="143AB52A" w:rsidR="006F1BF0" w:rsidRPr="002A155B" w:rsidRDefault="006F1BF0" w:rsidP="00C0657C">
            <w:pPr>
              <w:spacing w:after="0" w:line="240" w:lineRule="auto"/>
              <w:ind w:left="-432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D</w:t>
            </w:r>
            <w:r w:rsidR="00C0657C" w:rsidRPr="002A155B">
              <w:rPr>
                <w:rFonts w:cs="Arial"/>
                <w:sz w:val="16"/>
                <w:szCs w:val="16"/>
              </w:rPr>
              <w:t>;</w:t>
            </w:r>
            <w:r w:rsidRPr="002A155B">
              <w:rPr>
                <w:rFonts w:cs="Arial"/>
                <w:sz w:val="16"/>
                <w:szCs w:val="16"/>
              </w:rPr>
              <w:t>V</w:t>
            </w:r>
          </w:p>
        </w:tc>
        <w:tc>
          <w:tcPr>
            <w:tcW w:w="4945" w:type="dxa"/>
            <w:shd w:val="clear" w:color="auto" w:fill="auto"/>
            <w:vAlign w:val="center"/>
          </w:tcPr>
          <w:p w14:paraId="62B35249" w14:textId="77777777" w:rsidR="006F1BF0" w:rsidRPr="002A155B" w:rsidRDefault="006F1BF0" w:rsidP="005C0404">
            <w:pPr>
              <w:spacing w:after="0" w:line="240" w:lineRule="auto"/>
              <w:ind w:firstLine="0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 xml:space="preserve">Give the source of funding and the role of the funders for the present study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146894F6" w14:textId="0ADFC21C" w:rsidR="006F1BF0" w:rsidRPr="002A155B" w:rsidRDefault="00407088" w:rsidP="005C0404">
            <w:pPr>
              <w:spacing w:after="0" w:line="240" w:lineRule="auto"/>
              <w:ind w:firstLine="0"/>
              <w:jc w:val="center"/>
              <w:rPr>
                <w:rFonts w:cs="Arial"/>
                <w:sz w:val="16"/>
                <w:szCs w:val="16"/>
              </w:rPr>
            </w:pPr>
            <w:r w:rsidRPr="002A155B">
              <w:rPr>
                <w:rFonts w:cs="Arial"/>
                <w:sz w:val="16"/>
                <w:szCs w:val="16"/>
              </w:rPr>
              <w:t>Role of Funding Source</w:t>
            </w:r>
          </w:p>
        </w:tc>
      </w:tr>
    </w:tbl>
    <w:p w14:paraId="22568305" w14:textId="78B46F1E" w:rsidR="000659B0" w:rsidRPr="00606619" w:rsidRDefault="000659B0" w:rsidP="001429DD">
      <w:pPr>
        <w:ind w:left="-851" w:right="-857" w:firstLine="0"/>
        <w:rPr>
          <w:sz w:val="16"/>
          <w:szCs w:val="16"/>
        </w:rPr>
      </w:pPr>
      <w:bookmarkStart w:id="0" w:name="_GoBack"/>
      <w:bookmarkEnd w:id="0"/>
    </w:p>
    <w:sectPr w:rsidR="000659B0" w:rsidRPr="00606619" w:rsidSect="003322EA">
      <w:headerReference w:type="default" r:id="rId6"/>
      <w:pgSz w:w="11901" w:h="16817"/>
      <w:pgMar w:top="1135" w:right="1701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1A9DB61" w14:textId="77777777" w:rsidR="006F1BF0" w:rsidRDefault="006F1BF0" w:rsidP="006F1BF0">
      <w:pPr>
        <w:spacing w:after="0" w:line="240" w:lineRule="auto"/>
      </w:pPr>
      <w:r>
        <w:separator/>
      </w:r>
    </w:p>
  </w:endnote>
  <w:endnote w:type="continuationSeparator" w:id="0">
    <w:p w14:paraId="6E8A1D64" w14:textId="77777777" w:rsidR="006F1BF0" w:rsidRDefault="006F1BF0" w:rsidP="006F1B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BED2CC2" w14:textId="77777777" w:rsidR="006F1BF0" w:rsidRDefault="006F1BF0" w:rsidP="006F1BF0">
      <w:pPr>
        <w:spacing w:after="0" w:line="240" w:lineRule="auto"/>
      </w:pPr>
      <w:r>
        <w:separator/>
      </w:r>
    </w:p>
  </w:footnote>
  <w:footnote w:type="continuationSeparator" w:id="0">
    <w:p w14:paraId="612E2DC8" w14:textId="77777777" w:rsidR="006F1BF0" w:rsidRDefault="006F1BF0" w:rsidP="006F1B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CF1D2A" w14:textId="1F085D6B" w:rsidR="00512680" w:rsidRDefault="0043422A" w:rsidP="00DE0E1D">
    <w:pPr>
      <w:pStyle w:val="Header"/>
      <w:ind w:left="-709" w:firstLine="0"/>
    </w:pPr>
    <w:r>
      <w:rPr>
        <w:noProof/>
        <w:lang w:val="en-US"/>
      </w:rPr>
      <w:drawing>
        <wp:anchor distT="0" distB="0" distL="114300" distR="114300" simplePos="0" relativeHeight="251658240" behindDoc="0" locked="0" layoutInCell="1" allowOverlap="1" wp14:anchorId="75162E79" wp14:editId="27F939EC">
          <wp:simplePos x="0" y="0"/>
          <wp:positionH relativeFrom="column">
            <wp:posOffset>4572000</wp:posOffset>
          </wp:positionH>
          <wp:positionV relativeFrom="paragraph">
            <wp:posOffset>-300990</wp:posOffset>
          </wp:positionV>
          <wp:extent cx="1703070" cy="442595"/>
          <wp:effectExtent l="0" t="0" r="0" b="0"/>
          <wp:wrapNone/>
          <wp:docPr id="2" name="Picture 2" descr="Macintosh HD:Users:garycollins:CSM:research:TRIPOD:Checklist:final:word:TRIPODlogo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Macintosh HD:Users:garycollins:CSM:research:TRIPOD:Checklist:final:word:TRIPODlogo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3070" cy="442595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512680">
      <w:t xml:space="preserve">TRIPOD Checklist: </w:t>
    </w:r>
    <w:r w:rsidR="00AB63D0">
      <w:t xml:space="preserve">Prediction </w:t>
    </w:r>
    <w:r w:rsidR="00512680">
      <w:t>Model Development and Valida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BF0"/>
    <w:rsid w:val="000273C3"/>
    <w:rsid w:val="00044C76"/>
    <w:rsid w:val="000659B0"/>
    <w:rsid w:val="000907F9"/>
    <w:rsid w:val="000D219C"/>
    <w:rsid w:val="000E4A2D"/>
    <w:rsid w:val="000F269E"/>
    <w:rsid w:val="00103B40"/>
    <w:rsid w:val="001051E3"/>
    <w:rsid w:val="001429DD"/>
    <w:rsid w:val="001C4655"/>
    <w:rsid w:val="00225889"/>
    <w:rsid w:val="00231EDC"/>
    <w:rsid w:val="002A155B"/>
    <w:rsid w:val="003322EA"/>
    <w:rsid w:val="003E61DB"/>
    <w:rsid w:val="00407088"/>
    <w:rsid w:val="0043422A"/>
    <w:rsid w:val="00483702"/>
    <w:rsid w:val="00512680"/>
    <w:rsid w:val="00581B4E"/>
    <w:rsid w:val="00606619"/>
    <w:rsid w:val="00613585"/>
    <w:rsid w:val="0063470B"/>
    <w:rsid w:val="0066069B"/>
    <w:rsid w:val="006630C4"/>
    <w:rsid w:val="00677E77"/>
    <w:rsid w:val="006D790E"/>
    <w:rsid w:val="006E54BE"/>
    <w:rsid w:val="006F1BF0"/>
    <w:rsid w:val="00704584"/>
    <w:rsid w:val="0071070E"/>
    <w:rsid w:val="007333E2"/>
    <w:rsid w:val="00764CD4"/>
    <w:rsid w:val="00766395"/>
    <w:rsid w:val="007B710F"/>
    <w:rsid w:val="007D6588"/>
    <w:rsid w:val="009078C3"/>
    <w:rsid w:val="00916E62"/>
    <w:rsid w:val="00964E2D"/>
    <w:rsid w:val="009748F3"/>
    <w:rsid w:val="00984CBB"/>
    <w:rsid w:val="009B553E"/>
    <w:rsid w:val="009E4EBE"/>
    <w:rsid w:val="00A639EC"/>
    <w:rsid w:val="00AB63D0"/>
    <w:rsid w:val="00AC5F77"/>
    <w:rsid w:val="00B10311"/>
    <w:rsid w:val="00B20307"/>
    <w:rsid w:val="00B8331B"/>
    <w:rsid w:val="00B95FA8"/>
    <w:rsid w:val="00BC6D7F"/>
    <w:rsid w:val="00BD0914"/>
    <w:rsid w:val="00BE1F16"/>
    <w:rsid w:val="00BF2C3E"/>
    <w:rsid w:val="00C0657C"/>
    <w:rsid w:val="00C104D5"/>
    <w:rsid w:val="00C765D8"/>
    <w:rsid w:val="00CE0491"/>
    <w:rsid w:val="00D671AF"/>
    <w:rsid w:val="00DA6BED"/>
    <w:rsid w:val="00DC06F9"/>
    <w:rsid w:val="00DE0E1D"/>
    <w:rsid w:val="00E009F3"/>
    <w:rsid w:val="00E31ECE"/>
    <w:rsid w:val="00E33B0A"/>
    <w:rsid w:val="00E40952"/>
    <w:rsid w:val="00E45712"/>
    <w:rsid w:val="00ED4B64"/>
    <w:rsid w:val="00F13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  <w14:docId w14:val="004ADC57"/>
  <w14:defaultImageDpi w14:val="300"/>
  <w15:docId w15:val="{3075C991-D031-4143-BB22-245714659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ahoma" w:eastAsiaTheme="minorEastAsia" w:hAnsi="Tahoma" w:cstheme="minorBidi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1BF0"/>
    <w:pPr>
      <w:spacing w:after="140" w:line="312" w:lineRule="auto"/>
      <w:ind w:firstLine="432"/>
    </w:pPr>
    <w:rPr>
      <w:rFonts w:ascii="Arial" w:eastAsia="Times New Roman" w:hAnsi="Arial" w:cs="Times New Roman"/>
      <w:sz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7333E2"/>
    <w:pPr>
      <w:keepNext/>
      <w:keepLines/>
      <w:spacing w:after="0" w:line="360" w:lineRule="auto"/>
      <w:ind w:firstLine="0"/>
      <w:outlineLvl w:val="0"/>
    </w:pPr>
    <w:rPr>
      <w:rFonts w:ascii="Times New Roman" w:eastAsiaTheme="majorEastAsia" w:hAnsi="Times New Roman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333E2"/>
    <w:pPr>
      <w:keepNext/>
      <w:keepLines/>
      <w:spacing w:before="200" w:after="0" w:line="240" w:lineRule="auto"/>
      <w:ind w:firstLine="0"/>
      <w:outlineLvl w:val="1"/>
    </w:pPr>
    <w:rPr>
      <w:rFonts w:ascii="Times New Roman" w:eastAsiaTheme="majorEastAsia" w:hAnsi="Times New Roman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semiHidden/>
    <w:unhideWhenUsed/>
    <w:qFormat/>
    <w:rsid w:val="007333E2"/>
    <w:pPr>
      <w:keepNext/>
      <w:keepLines/>
      <w:spacing w:before="200" w:after="0" w:line="240" w:lineRule="auto"/>
      <w:ind w:firstLine="0"/>
      <w:outlineLvl w:val="2"/>
    </w:pPr>
    <w:rPr>
      <w:rFonts w:ascii="Times New Roman" w:eastAsiaTheme="majorEastAsia" w:hAnsi="Times New Roman" w:cstheme="majorBidi"/>
      <w:b/>
      <w:bCs/>
      <w:color w:val="4F81BD" w:themeColor="accen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33E2"/>
    <w:rPr>
      <w:rFonts w:eastAsiaTheme="majorEastAsia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333E2"/>
    <w:rPr>
      <w:rFonts w:eastAsiaTheme="majorEastAsia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33E2"/>
    <w:rPr>
      <w:rFonts w:eastAsiaTheme="majorEastAsia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7333E2"/>
    <w:pPr>
      <w:spacing w:after="0" w:line="360" w:lineRule="auto"/>
      <w:ind w:firstLine="0"/>
      <w:contextualSpacing/>
      <w:jc w:val="center"/>
    </w:pPr>
    <w:rPr>
      <w:rFonts w:ascii="Times New Roman" w:eastAsiaTheme="majorEastAsia" w:hAnsi="Times New Roman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7333E2"/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7333E2"/>
    <w:pPr>
      <w:spacing w:after="0" w:line="360" w:lineRule="auto"/>
      <w:ind w:firstLine="0"/>
    </w:pPr>
    <w:rPr>
      <w:rFonts w:ascii="Times New Roman" w:eastAsiaTheme="minorEastAsia" w:hAnsi="Times New Roman" w:cstheme="minorBidi"/>
      <w:b/>
      <w:bCs/>
      <w:color w:val="4F81BD" w:themeColor="accent1"/>
      <w:sz w:val="24"/>
      <w:szCs w:val="18"/>
    </w:rPr>
  </w:style>
  <w:style w:type="table" w:styleId="TableGrid">
    <w:name w:val="Table Grid"/>
    <w:basedOn w:val="TableNormal"/>
    <w:uiPriority w:val="59"/>
    <w:rsid w:val="006F1BF0"/>
    <w:rPr>
      <w:rFonts w:ascii="Arial" w:eastAsia="Times New Roman" w:hAnsi="Arial" w:cs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6F1BF0"/>
    <w:rPr>
      <w:sz w:val="16"/>
      <w:szCs w:val="16"/>
    </w:rPr>
  </w:style>
  <w:style w:type="paragraph" w:styleId="ListParagraph">
    <w:name w:val="List Paragraph"/>
    <w:basedOn w:val="Normal"/>
    <w:uiPriority w:val="34"/>
    <w:qFormat/>
    <w:rsid w:val="006F1BF0"/>
    <w:pPr>
      <w:spacing w:after="200" w:line="276" w:lineRule="auto"/>
      <w:ind w:left="720" w:firstLine="0"/>
      <w:contextualSpacing/>
    </w:pPr>
    <w:rPr>
      <w:rFonts w:asciiTheme="minorHAnsi" w:eastAsiaTheme="minorHAnsi" w:hAnsiTheme="minorHAnsi" w:cstheme="minorBidi"/>
      <w:szCs w:val="22"/>
    </w:rPr>
  </w:style>
  <w:style w:type="paragraph" w:styleId="FootnoteText">
    <w:name w:val="footnote text"/>
    <w:basedOn w:val="Normal"/>
    <w:link w:val="FootnoteTextChar"/>
    <w:rsid w:val="006F1BF0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rsid w:val="006F1BF0"/>
    <w:rPr>
      <w:rFonts w:ascii="Arial" w:eastAsia="Times New Roman" w:hAnsi="Arial" w:cs="Times New Roman"/>
      <w:sz w:val="24"/>
      <w:szCs w:val="24"/>
      <w:lang w:val="en-GB"/>
    </w:rPr>
  </w:style>
  <w:style w:type="character" w:styleId="FootnoteReference">
    <w:name w:val="footnote reference"/>
    <w:basedOn w:val="DefaultParagraphFont"/>
    <w:rsid w:val="006F1BF0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3C3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3C3"/>
    <w:rPr>
      <w:rFonts w:ascii="Lucida Grande" w:eastAsia="Times New Roman" w:hAnsi="Lucida Grande" w:cs="Lucida Grande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2680"/>
    <w:rPr>
      <w:rFonts w:ascii="Arial" w:eastAsia="Times New Roman" w:hAnsi="Arial" w:cs="Times New Roman"/>
      <w:sz w:val="22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51268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680"/>
    <w:rPr>
      <w:rFonts w:ascii="Arial" w:eastAsia="Times New Roman" w:hAnsi="Arial" w:cs="Times New Roman"/>
      <w:sz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886</Words>
  <Characters>5056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RIPOD checklist</vt:lpstr>
    </vt:vector>
  </TitlesOfParts>
  <Manager/>
  <Company>University of Oxford</Company>
  <LinksUpToDate>false</LinksUpToDate>
  <CharactersWithSpaces>5931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RIPOD checklist</dc:title>
  <dc:subject/>
  <dc:creator>Gary  Collins</dc:creator>
  <cp:keywords/>
  <dc:description/>
  <cp:lastModifiedBy>Dr Nathan Kimbrel</cp:lastModifiedBy>
  <cp:revision>3</cp:revision>
  <cp:lastPrinted>2014-10-10T14:41:00Z</cp:lastPrinted>
  <dcterms:created xsi:type="dcterms:W3CDTF">2021-06-16T20:39:00Z</dcterms:created>
  <dcterms:modified xsi:type="dcterms:W3CDTF">2021-07-08T01:23:00Z</dcterms:modified>
  <cp:category/>
</cp:coreProperties>
</file>